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F20" w:rsidRDefault="00551F20">
      <w:bookmarkStart w:id="0" w:name="_GoBack"/>
      <w:bookmarkEnd w:id="0"/>
    </w:p>
    <w:tbl>
      <w:tblPr>
        <w:tblStyle w:val="TableGrid"/>
        <w:tblpPr w:leftFromText="180" w:rightFromText="180" w:horzAnchor="margin" w:tblpY="118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35A33" w:rsidRPr="00F35A33" w:rsidTr="00551F20">
        <w:trPr>
          <w:trHeight w:val="584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A33" w:rsidRDefault="00F35A33" w:rsidP="00F35A33"/>
          <w:p w:rsidR="00551F20" w:rsidRDefault="00551F20" w:rsidP="00F35A33"/>
          <w:p w:rsidR="00551F20" w:rsidRPr="00F35A33" w:rsidRDefault="00551F20" w:rsidP="00F35A33"/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A33" w:rsidRDefault="00F35A33" w:rsidP="00F35A33">
            <w:pPr>
              <w:rPr>
                <w:b/>
                <w:bCs/>
              </w:rPr>
            </w:pPr>
            <w:r>
              <w:rPr>
                <w:b/>
                <w:bCs/>
              </w:rPr>
              <w:t>LOPIT</w:t>
            </w:r>
          </w:p>
          <w:p w:rsidR="00F35A33" w:rsidRPr="00F35A33" w:rsidRDefault="00F35A33" w:rsidP="00F35A33">
            <w:proofErr w:type="spellStart"/>
            <w:r w:rsidRPr="00F35A33">
              <w:rPr>
                <w:bCs/>
              </w:rPr>
              <w:t>Christoforou</w:t>
            </w:r>
            <w:proofErr w:type="spellEnd"/>
            <w:r w:rsidRPr="00F35A33">
              <w:rPr>
                <w:bCs/>
              </w:rPr>
              <w:t xml:space="preserve"> et al., 2016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35A33" w:rsidRDefault="00F35A33" w:rsidP="00F35A33">
            <w:pPr>
              <w:rPr>
                <w:b/>
                <w:bCs/>
              </w:rPr>
            </w:pPr>
            <w:r>
              <w:rPr>
                <w:b/>
                <w:bCs/>
              </w:rPr>
              <w:t>Dynamic Organellar Maps</w:t>
            </w:r>
          </w:p>
          <w:p w:rsidR="00551F20" w:rsidRPr="00551F20" w:rsidRDefault="00F35A33" w:rsidP="00F35A33">
            <w:pPr>
              <w:rPr>
                <w:bCs/>
              </w:rPr>
            </w:pPr>
            <w:r w:rsidRPr="00F35A33">
              <w:rPr>
                <w:bCs/>
              </w:rPr>
              <w:t>Itzhak et al., 2016</w:t>
            </w:r>
          </w:p>
        </w:tc>
      </w:tr>
      <w:tr w:rsidR="00F35A33" w:rsidRPr="00F35A33" w:rsidTr="00551F20">
        <w:trPr>
          <w:trHeight w:val="584"/>
        </w:trPr>
        <w:tc>
          <w:tcPr>
            <w:tcW w:w="3116" w:type="dxa"/>
            <w:tcBorders>
              <w:top w:val="single" w:sz="4" w:space="0" w:color="auto"/>
            </w:tcBorders>
            <w:hideMark/>
          </w:tcPr>
          <w:p w:rsidR="00551F20" w:rsidRDefault="00551F20" w:rsidP="00F35A33"/>
          <w:p w:rsidR="00F35A33" w:rsidRPr="00F35A33" w:rsidRDefault="00F35A33" w:rsidP="00F35A33">
            <w:r w:rsidRPr="00F35A33">
              <w:t>Labeling strategy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hideMark/>
          </w:tcPr>
          <w:p w:rsidR="00551F20" w:rsidRDefault="00551F20" w:rsidP="00F35A33"/>
          <w:p w:rsidR="00F35A33" w:rsidRDefault="00F35A33" w:rsidP="00F35A33">
            <w:r>
              <w:t>Tandem Mass Tagging</w:t>
            </w:r>
          </w:p>
          <w:p w:rsidR="00F35A33" w:rsidRPr="00F35A33" w:rsidRDefault="00F35A33" w:rsidP="00F35A33">
            <w:r>
              <w:t>(</w:t>
            </w:r>
            <w:r w:rsidRPr="00F35A33">
              <w:t>at peptide level</w:t>
            </w:r>
            <w:r>
              <w:t>)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hideMark/>
          </w:tcPr>
          <w:p w:rsidR="00551F20" w:rsidRDefault="00551F20" w:rsidP="00F35A33"/>
          <w:p w:rsidR="00F35A33" w:rsidRDefault="00F35A33" w:rsidP="00F35A33">
            <w:r w:rsidRPr="00F35A33">
              <w:t>SILAC</w:t>
            </w:r>
            <w:r>
              <w:t xml:space="preserve"> metabolic labeling</w:t>
            </w:r>
            <w:r w:rsidRPr="00F35A33">
              <w:t xml:space="preserve"> </w:t>
            </w:r>
          </w:p>
          <w:p w:rsidR="00F35A33" w:rsidRDefault="00F35A33" w:rsidP="00F35A33">
            <w:r>
              <w:t>(</w:t>
            </w:r>
            <w:r w:rsidRPr="00F35A33">
              <w:t>7 doublings in SILAC media</w:t>
            </w:r>
            <w:r>
              <w:t>)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Starting Material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10</w:t>
            </w:r>
            <w:r w:rsidRPr="00F35A33">
              <w:rPr>
                <w:vertAlign w:val="superscript"/>
              </w:rPr>
              <w:t xml:space="preserve">8 </w:t>
            </w:r>
            <w:r w:rsidRPr="00F35A33">
              <w:t>Mouse ES cells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10</w:t>
            </w:r>
            <w:r w:rsidRPr="00F35A33">
              <w:rPr>
                <w:vertAlign w:val="superscript"/>
              </w:rPr>
              <w:t>7</w:t>
            </w:r>
            <w:r w:rsidRPr="00F35A33">
              <w:t xml:space="preserve"> HeLa cells</w:t>
            </w:r>
          </w:p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Fractionation (time taken)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Density gradient centrifugation,</w:t>
            </w:r>
          </w:p>
          <w:p w:rsidR="00F35A33" w:rsidRPr="00F35A33" w:rsidRDefault="00F35A33" w:rsidP="00F35A33">
            <w:r w:rsidRPr="00F35A33">
              <w:t>(18 hours 40 mins, excluding hands on time) plus detergent-based chromatin extraction</w:t>
            </w:r>
          </w:p>
        </w:tc>
        <w:tc>
          <w:tcPr>
            <w:tcW w:w="3117" w:type="dxa"/>
            <w:hideMark/>
          </w:tcPr>
          <w:p w:rsidR="00F35A33" w:rsidRDefault="00F35A33" w:rsidP="00F35A33">
            <w:r w:rsidRPr="00F35A33">
              <w:t>Differential centrifugation, (4 hours, including hands on time), including differential centrifugation for crude nuclear extract, reference membrane fraction and cytosolic fraction.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Multiplexing fractionation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unknown</w:t>
            </w:r>
          </w:p>
        </w:tc>
        <w:tc>
          <w:tcPr>
            <w:tcW w:w="3117" w:type="dxa"/>
            <w:hideMark/>
          </w:tcPr>
          <w:p w:rsidR="00F35A33" w:rsidRDefault="00F35A33" w:rsidP="00F35A33">
            <w:r w:rsidRPr="00F35A33">
              <w:t>Up to 4 maps in 4 hours with a single centrifuge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Preparation of peptides</w:t>
            </w:r>
          </w:p>
        </w:tc>
        <w:tc>
          <w:tcPr>
            <w:tcW w:w="3117" w:type="dxa"/>
            <w:hideMark/>
          </w:tcPr>
          <w:p w:rsidR="00F35A33" w:rsidRDefault="00F35A33" w:rsidP="00F35A33">
            <w:r w:rsidRPr="00F35A33">
              <w:t xml:space="preserve">In solution digestion, TMT labelling, C18 peptide cleanup, high pH reversed-phase liquid chromatography of combined labelled samples for 24 peptide fractions.  </w:t>
            </w:r>
          </w:p>
          <w:p w:rsidR="00551F20" w:rsidRPr="00F35A33" w:rsidRDefault="00551F20" w:rsidP="00F35A33"/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In solution digestion, SDB-RP</w:t>
            </w:r>
            <w:r w:rsidR="009114CC">
              <w:t>S stage-tipping for cleanup, and</w:t>
            </w:r>
            <w:r w:rsidRPr="00F35A33">
              <w:t xml:space="preserve"> eluting 1 or 3 peptide fractions per sample (8 samples, 5 SILAC, 3 label-free). </w:t>
            </w:r>
          </w:p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Mass spec run time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24 x 105 min</w:t>
            </w:r>
          </w:p>
        </w:tc>
        <w:tc>
          <w:tcPr>
            <w:tcW w:w="3117" w:type="dxa"/>
            <w:hideMark/>
          </w:tcPr>
          <w:p w:rsidR="00F35A33" w:rsidRDefault="00F35A33" w:rsidP="00F35A33">
            <w:r w:rsidRPr="00F35A33">
              <w:t>8 x 150 min for single peptide fraction, 24 x 150 min for 3 peptide fractions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Instrumentation</w:t>
            </w:r>
          </w:p>
        </w:tc>
        <w:tc>
          <w:tcPr>
            <w:tcW w:w="3117" w:type="dxa"/>
            <w:hideMark/>
          </w:tcPr>
          <w:p w:rsidR="00F35A33" w:rsidRDefault="00F35A33" w:rsidP="00F35A33">
            <w:pPr>
              <w:rPr>
                <w:vertAlign w:val="superscript"/>
              </w:rPr>
            </w:pPr>
            <w:proofErr w:type="spellStart"/>
            <w:r w:rsidRPr="00F35A33">
              <w:t>Obitrap</w:t>
            </w:r>
            <w:proofErr w:type="spellEnd"/>
            <w:r w:rsidRPr="00F35A33">
              <w:t xml:space="preserve"> Fusion, EASY-</w:t>
            </w:r>
            <w:proofErr w:type="spellStart"/>
            <w:r w:rsidRPr="00F35A33">
              <w:t>nLC</w:t>
            </w:r>
            <w:proofErr w:type="spellEnd"/>
            <w:r w:rsidRPr="00F35A33">
              <w:t xml:space="preserve"> 1000, required for MS</w:t>
            </w:r>
            <w:r w:rsidRPr="00F35A33">
              <w:rPr>
                <w:vertAlign w:val="superscript"/>
              </w:rPr>
              <w:t>3</w:t>
            </w:r>
          </w:p>
          <w:p w:rsidR="00551F20" w:rsidRPr="00F35A33" w:rsidRDefault="00551F20" w:rsidP="00F35A33"/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Q</w:t>
            </w:r>
            <w:r>
              <w:t xml:space="preserve"> </w:t>
            </w:r>
            <w:proofErr w:type="spellStart"/>
            <w:r>
              <w:t>Exactive</w:t>
            </w:r>
            <w:proofErr w:type="spellEnd"/>
            <w:r>
              <w:t>-HF</w:t>
            </w:r>
            <w:r w:rsidRPr="00F35A33">
              <w:t>, EASY-</w:t>
            </w:r>
            <w:proofErr w:type="spellStart"/>
            <w:r w:rsidRPr="00F35A33">
              <w:t>nLC</w:t>
            </w:r>
            <w:proofErr w:type="spellEnd"/>
            <w:r w:rsidRPr="00F35A33">
              <w:t xml:space="preserve"> 1000</w:t>
            </w:r>
          </w:p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Organellar Resolution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Very good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Very good</w:t>
            </w:r>
          </w:p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>Depth</w:t>
            </w:r>
            <w:r>
              <w:t xml:space="preserve"> (proteins)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>5,500 (42 h measurement)</w:t>
            </w:r>
          </w:p>
        </w:tc>
        <w:tc>
          <w:tcPr>
            <w:tcW w:w="3117" w:type="dxa"/>
            <w:hideMark/>
          </w:tcPr>
          <w:p w:rsidR="00F35A33" w:rsidRDefault="00F35A33" w:rsidP="00F35A33">
            <w:r w:rsidRPr="00F35A33">
              <w:t>6,000 (20 h measurement) 8,000 (60 h measurement)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hideMark/>
          </w:tcPr>
          <w:p w:rsidR="00F35A33" w:rsidRPr="00F35A33" w:rsidRDefault="00F35A33" w:rsidP="00F35A33">
            <w:r w:rsidRPr="00F35A33">
              <w:t xml:space="preserve">Quantitative </w:t>
            </w:r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 xml:space="preserve">No, </w:t>
            </w:r>
            <w:r w:rsidR="00551F20">
              <w:t xml:space="preserve">only selected fractions </w:t>
            </w:r>
            <w:proofErr w:type="spellStart"/>
            <w:r w:rsidR="00551F20">
              <w:t>analysed</w:t>
            </w:r>
            <w:proofErr w:type="spellEnd"/>
          </w:p>
        </w:tc>
        <w:tc>
          <w:tcPr>
            <w:tcW w:w="3117" w:type="dxa"/>
            <w:hideMark/>
          </w:tcPr>
          <w:p w:rsidR="00F35A33" w:rsidRPr="00F35A33" w:rsidRDefault="00F35A33" w:rsidP="00F35A33">
            <w:r w:rsidRPr="00F35A33">
              <w:t xml:space="preserve">Yes, all material </w:t>
            </w:r>
            <w:proofErr w:type="spellStart"/>
            <w:r w:rsidRPr="00F35A33">
              <w:t>analysed</w:t>
            </w:r>
            <w:proofErr w:type="spellEnd"/>
            <w:r w:rsidRPr="00F35A33">
              <w:t>,</w:t>
            </w:r>
          </w:p>
          <w:p w:rsidR="00F35A33" w:rsidRDefault="00F35A33" w:rsidP="00F35A33">
            <w:r w:rsidRPr="00F35A33">
              <w:t>Copy numbers are extracted</w:t>
            </w:r>
          </w:p>
          <w:p w:rsidR="00551F20" w:rsidRPr="00F35A33" w:rsidRDefault="00551F20" w:rsidP="00F35A33"/>
        </w:tc>
      </w:tr>
      <w:tr w:rsidR="00F35A33" w:rsidRPr="00F35A33" w:rsidTr="00551F20">
        <w:trPr>
          <w:trHeight w:val="584"/>
        </w:trPr>
        <w:tc>
          <w:tcPr>
            <w:tcW w:w="3116" w:type="dxa"/>
            <w:tcBorders>
              <w:bottom w:val="single" w:sz="4" w:space="0" w:color="auto"/>
            </w:tcBorders>
            <w:hideMark/>
          </w:tcPr>
          <w:p w:rsidR="00F35A33" w:rsidRPr="00F35A33" w:rsidRDefault="00F35A33" w:rsidP="00F35A33">
            <w:r w:rsidRPr="00F35A33">
              <w:t>Comparative</w:t>
            </w:r>
            <w:r>
              <w:t xml:space="preserve"> applications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:rsidR="00F35A33" w:rsidRPr="00F35A33" w:rsidRDefault="00F35A33" w:rsidP="00F35A33">
            <w:r w:rsidRPr="00F35A33">
              <w:t>No</w:t>
            </w:r>
            <w:r w:rsidR="00551F20">
              <w:t>ne publish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hideMark/>
          </w:tcPr>
          <w:p w:rsidR="00F35A33" w:rsidRPr="00F35A33" w:rsidRDefault="00F35A33" w:rsidP="00F35A33">
            <w:r w:rsidRPr="00F35A33">
              <w:t>Yes</w:t>
            </w:r>
          </w:p>
        </w:tc>
      </w:tr>
    </w:tbl>
    <w:p w:rsidR="00F35A33" w:rsidRDefault="00597EFC">
      <w:r>
        <w:rPr>
          <w:b/>
        </w:rPr>
        <w:t>Supplementary</w:t>
      </w:r>
      <w:r w:rsidR="00F35A33" w:rsidRPr="00F35A33">
        <w:rPr>
          <w:b/>
        </w:rPr>
        <w:t xml:space="preserve"> File 8</w:t>
      </w:r>
      <w:r w:rsidR="00F35A33">
        <w:t xml:space="preserve"> – </w:t>
      </w:r>
      <w:r w:rsidR="00F35A33" w:rsidRPr="00F35A33">
        <w:rPr>
          <w:b/>
        </w:rPr>
        <w:t>Comparison of organellar profiling approaches</w:t>
      </w:r>
    </w:p>
    <w:sectPr w:rsidR="00F35A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A33"/>
    <w:rsid w:val="00551F20"/>
    <w:rsid w:val="00597EFC"/>
    <w:rsid w:val="009114CC"/>
    <w:rsid w:val="00D96DBB"/>
    <w:rsid w:val="00F3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CF53DA-B8AE-493A-BC97-4AA65456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7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 Institute of Biochemistry</Company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er, Georg</dc:creator>
  <cp:keywords/>
  <dc:description/>
  <cp:lastModifiedBy>Borner, Georg</cp:lastModifiedBy>
  <cp:revision>3</cp:revision>
  <dcterms:created xsi:type="dcterms:W3CDTF">2016-06-02T15:41:00Z</dcterms:created>
  <dcterms:modified xsi:type="dcterms:W3CDTF">2016-06-03T14:01:00Z</dcterms:modified>
</cp:coreProperties>
</file>